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List1"/>
        <w:tblpPr w:leftFromText="180" w:rightFromText="180" w:vertAnchor="page" w:horzAnchor="page" w:tblpX="1909" w:tblpY="2881"/>
        <w:tblW w:w="9117" w:type="dxa"/>
        <w:tblLook w:val="0480" w:firstRow="0" w:lastRow="0" w:firstColumn="1" w:lastColumn="0" w:noHBand="0" w:noVBand="1"/>
      </w:tblPr>
      <w:tblGrid>
        <w:gridCol w:w="1098"/>
        <w:gridCol w:w="4700"/>
        <w:gridCol w:w="1240"/>
        <w:gridCol w:w="1440"/>
        <w:gridCol w:w="639"/>
      </w:tblGrid>
      <w:tr w:rsidR="00E847ED" w:rsidRPr="008D0EAA" w:rsidTr="0064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  <w:gridSpan w:val="5"/>
            <w:tcBorders>
              <w:top w:val="single" w:sz="18" w:space="0" w:color="0070C0"/>
              <w:left w:val="nil"/>
              <w:bottom w:val="single" w:sz="18" w:space="0" w:color="0070C0"/>
              <w:right w:val="nil"/>
            </w:tcBorders>
            <w:shd w:val="clear" w:color="auto" w:fill="auto"/>
            <w:vAlign w:val="center"/>
          </w:tcPr>
          <w:p w:rsidR="00E847ED" w:rsidRPr="008D0EAA" w:rsidRDefault="00E847ED" w:rsidP="00B146D9">
            <w:pPr>
              <w:pStyle w:val="NormalWeb"/>
              <w:rPr>
                <w:rFonts w:ascii="Times New Roman" w:hAnsi="Times New Roman"/>
                <w:sz w:val="22"/>
                <w:szCs w:val="22"/>
              </w:rPr>
            </w:pPr>
            <w:r w:rsidRPr="008D0EAA">
              <w:rPr>
                <w:rFonts w:ascii="Times New Roman" w:eastAsia="Times New Roman" w:hAnsi="Times New Roman"/>
                <w:sz w:val="22"/>
                <w:szCs w:val="22"/>
              </w:rPr>
              <w:t xml:space="preserve">Table-S1. </w:t>
            </w:r>
            <w:r w:rsidRPr="008D0EAA">
              <w:rPr>
                <w:rFonts w:ascii="Times New Roman" w:hAnsi="Times New Roman"/>
                <w:bCs w:val="0"/>
                <w:sz w:val="22"/>
                <w:szCs w:val="22"/>
              </w:rPr>
              <w:t xml:space="preserve">Relevant genotype of strains used in this study </w:t>
            </w:r>
          </w:p>
        </w:tc>
      </w:tr>
      <w:tr w:rsidR="00BF2DEB" w:rsidRPr="008D0EAA" w:rsidTr="00644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8" w:space="0" w:color="0070C0"/>
              <w:left w:val="nil"/>
              <w:bottom w:val="single" w:sz="4" w:space="0" w:color="0070C0"/>
            </w:tcBorders>
            <w:shd w:val="clear" w:color="auto" w:fill="auto"/>
            <w:vAlign w:val="center"/>
          </w:tcPr>
          <w:p w:rsidR="00BF2DEB" w:rsidRPr="008D0EAA" w:rsidRDefault="00BF2DEB" w:rsidP="00B146D9">
            <w:pPr>
              <w:bidi w:val="0"/>
              <w:rPr>
                <w:rFonts w:ascii="Times New Roman" w:eastAsia="Times New Roman" w:hAnsi="Times New Roman" w:cs="Times New Roman"/>
                <w:b w:val="0"/>
              </w:rPr>
            </w:pPr>
            <w:bookmarkStart w:id="0" w:name="_GoBack"/>
            <w:r w:rsidRPr="008D0EAA">
              <w:rPr>
                <w:rFonts w:ascii="Times New Roman" w:eastAsia="Times New Roman" w:hAnsi="Times New Roman" w:cs="Times New Roman"/>
                <w:b w:val="0"/>
              </w:rPr>
              <w:t xml:space="preserve">Strain </w:t>
            </w:r>
          </w:p>
        </w:tc>
        <w:tc>
          <w:tcPr>
            <w:tcW w:w="4700" w:type="dxa"/>
            <w:tcBorders>
              <w:top w:val="single" w:sz="18" w:space="0" w:color="0070C0"/>
              <w:bottom w:val="single" w:sz="4" w:space="0" w:color="0070C0"/>
            </w:tcBorders>
            <w:shd w:val="clear" w:color="auto" w:fill="auto"/>
            <w:vAlign w:val="center"/>
          </w:tcPr>
          <w:p w:rsidR="00BF2DEB" w:rsidRPr="008D0EAA" w:rsidRDefault="00BF2DEB" w:rsidP="00B146D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Genotype</w:t>
            </w:r>
          </w:p>
        </w:tc>
        <w:tc>
          <w:tcPr>
            <w:tcW w:w="3319" w:type="dxa"/>
            <w:gridSpan w:val="3"/>
            <w:tcBorders>
              <w:top w:val="single" w:sz="18" w:space="0" w:color="0070C0"/>
              <w:bottom w:val="single" w:sz="4" w:space="0" w:color="0070C0"/>
              <w:right w:val="nil"/>
            </w:tcBorders>
            <w:shd w:val="clear" w:color="auto" w:fill="auto"/>
            <w:vAlign w:val="center"/>
          </w:tcPr>
          <w:p w:rsidR="00BF2DEB" w:rsidRPr="008D0EAA" w:rsidRDefault="00B146D9" w:rsidP="00B146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 xml:space="preserve">     </w:t>
            </w:r>
            <w:r w:rsidR="00BF2DEB" w:rsidRPr="008D0EAA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bookmarkEnd w:id="0"/>
      <w:tr w:rsidR="00BF2DEB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4" w:space="0" w:color="0070C0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contextualSpacing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BY4741</w:t>
            </w:r>
          </w:p>
        </w:tc>
        <w:tc>
          <w:tcPr>
            <w:tcW w:w="5940" w:type="dxa"/>
            <w:gridSpan w:val="2"/>
            <w:tcBorders>
              <w:top w:val="single" w:sz="4" w:space="0" w:color="0070C0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rtl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="003003A5" w:rsidRPr="008D0EAA">
              <w:rPr>
                <w:rFonts w:ascii="Times New Roman" w:hAnsi="Times New Roman" w:cs="Times New Roman"/>
                <w:i/>
                <w:iCs/>
              </w:rPr>
              <w:t xml:space="preserve"> his3Δ1</w:t>
            </w:r>
            <w:r w:rsidR="00AA1D75" w:rsidRPr="008D0EA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A01035" w:rsidRPr="008D0EAA">
              <w:rPr>
                <w:rFonts w:ascii="Times New Roman" w:hAnsi="Times New Roman" w:cs="Times New Roman"/>
                <w:i/>
                <w:iCs/>
              </w:rPr>
              <w:t xml:space="preserve">leu2Δ0 met15Δ0 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ura3Δ0</w:t>
            </w:r>
          </w:p>
        </w:tc>
        <w:tc>
          <w:tcPr>
            <w:tcW w:w="1440" w:type="dxa"/>
            <w:tcBorders>
              <w:top w:val="single" w:sz="4" w:space="0" w:color="0070C0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BF2DEB" w:rsidRPr="008D0EAA" w:rsidRDefault="00FD0AB6" w:rsidP="00B146D9">
            <w:pPr>
              <w:bidi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8D0EAA">
              <w:rPr>
                <w:rFonts w:ascii="Times New Roman" w:eastAsia="Times New Roman" w:hAnsi="Times New Roman" w:cs="Times New Roman"/>
                <w:bCs/>
              </w:rPr>
              <w:fldChar w:fldCharType="begin">
                <w:fldData xml:space="preserve">PEVuZE5vdGU+PENpdGU+PEF1dGhvcj5CcmFjaG1hbm48L0F1dGhvcj48WWVhcj4xOTk4PC9ZZWFy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</w:fldData>
              </w:fldChar>
            </w:r>
            <w:r w:rsidR="00E847ED" w:rsidRPr="008D0EAA">
              <w:rPr>
                <w:rFonts w:ascii="Times New Roman" w:eastAsia="Times New Roman" w:hAnsi="Times New Roman" w:cs="Times New Roman"/>
                <w:bCs/>
              </w:rPr>
              <w:instrText xml:space="preserve"> ADDIN EN.CITE </w:instrText>
            </w:r>
            <w:r w:rsidRPr="008D0EAA">
              <w:rPr>
                <w:rFonts w:ascii="Times New Roman" w:eastAsia="Times New Roman" w:hAnsi="Times New Roman" w:cs="Times New Roman"/>
                <w:bCs/>
              </w:rPr>
              <w:fldChar w:fldCharType="begin">
                <w:fldData xml:space="preserve">PEVuZE5vdGU+PENpdGU+PEF1dGhvcj5CcmFjaG1hbm48L0F1dGhvcj48WWVhcj4xOTk4PC9ZZWFy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</w:fldData>
              </w:fldChar>
            </w:r>
            <w:r w:rsidR="00E847ED" w:rsidRPr="008D0EAA">
              <w:rPr>
                <w:rFonts w:ascii="Times New Roman" w:eastAsia="Times New Roman" w:hAnsi="Times New Roman" w:cs="Times New Roman"/>
                <w:bCs/>
              </w:rPr>
              <w:instrText xml:space="preserve"> ADDIN EN.CITE.DATA  </w:instrText>
            </w:r>
            <w:r w:rsidRPr="008D0EAA">
              <w:rPr>
                <w:rFonts w:ascii="Times New Roman" w:eastAsia="Times New Roman" w:hAnsi="Times New Roman" w:cs="Times New Roman"/>
                <w:bCs/>
              </w:rPr>
            </w:r>
            <w:r w:rsidRPr="008D0EAA">
              <w:rPr>
                <w:rFonts w:ascii="Times New Roman" w:eastAsia="Times New Roman" w:hAnsi="Times New Roman" w:cs="Times New Roman"/>
                <w:bCs/>
              </w:rPr>
              <w:fldChar w:fldCharType="end"/>
            </w:r>
            <w:r w:rsidRPr="008D0EAA">
              <w:rPr>
                <w:rFonts w:ascii="Times New Roman" w:eastAsia="Times New Roman" w:hAnsi="Times New Roman" w:cs="Times New Roman"/>
                <w:bCs/>
              </w:rPr>
            </w:r>
            <w:r w:rsidRPr="008D0EAA">
              <w:rPr>
                <w:rFonts w:ascii="Times New Roman" w:eastAsia="Times New Roman" w:hAnsi="Times New Roman" w:cs="Times New Roman"/>
                <w:bCs/>
              </w:rPr>
              <w:fldChar w:fldCharType="separate"/>
            </w:r>
            <w:r w:rsidR="00E847ED" w:rsidRPr="008D0EAA">
              <w:rPr>
                <w:rFonts w:ascii="Times New Roman" w:eastAsia="Times New Roman" w:hAnsi="Times New Roman" w:cs="Times New Roman"/>
                <w:bCs/>
                <w:noProof/>
              </w:rPr>
              <w:t>(</w:t>
            </w:r>
            <w:hyperlink w:anchor="_ENREF_1" w:tooltip="Brachmann, 1998 #62" w:history="1">
              <w:r w:rsidR="00E847ED" w:rsidRPr="008D0EAA">
                <w:rPr>
                  <w:rFonts w:ascii="Times New Roman" w:eastAsia="Times New Roman" w:hAnsi="Times New Roman" w:cs="Times New Roman"/>
                  <w:bCs/>
                  <w:noProof/>
                </w:rPr>
                <w:t>Brachmann et al., 1998</w:t>
              </w:r>
            </w:hyperlink>
            <w:r w:rsidR="00E847ED" w:rsidRPr="008D0EAA">
              <w:rPr>
                <w:rFonts w:ascii="Times New Roman" w:eastAsia="Times New Roman" w:hAnsi="Times New Roman" w:cs="Times New Roman"/>
                <w:bCs/>
                <w:noProof/>
              </w:rPr>
              <w:t>)</w:t>
            </w:r>
            <w:r w:rsidRPr="008D0EAA">
              <w:rPr>
                <w:rFonts w:ascii="Times New Roman" w:eastAsia="Times New Roman" w:hAnsi="Times New Roman" w:cs="Times New Roman"/>
                <w:bCs/>
              </w:rPr>
              <w:fldChar w:fldCharType="end"/>
            </w:r>
          </w:p>
        </w:tc>
      </w:tr>
      <w:tr w:rsidR="00BF2DEB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contextualSpacing/>
              <w:rPr>
                <w:rFonts w:ascii="Times New Roman" w:hAnsi="Times New Roman" w:cs="Times New Roman"/>
                <w:rtl/>
              </w:rPr>
            </w:pPr>
            <w:r w:rsidRPr="008D0EAA">
              <w:rPr>
                <w:rFonts w:ascii="Times New Roman" w:hAnsi="Times New Roman" w:cs="Times New Roman"/>
              </w:rPr>
              <w:t>BY4742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rtl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iCs/>
              </w:rPr>
              <w:t>α</w:t>
            </w:r>
            <w:r w:rsidR="00A01035" w:rsidRPr="008D0EAA">
              <w:rPr>
                <w:rFonts w:ascii="Times New Roman" w:hAnsi="Times New Roman" w:cs="Times New Roman"/>
                <w:i/>
                <w:iCs/>
              </w:rPr>
              <w:t xml:space="preserve"> his3Δ1 leu2Δ0 lys2Δ0 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ura3Δ0 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BF2DEB" w:rsidRPr="008D0EAA" w:rsidRDefault="00FD0AB6" w:rsidP="00B146D9">
            <w:pPr>
              <w:bidi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8D0EA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FjaG1hbm48L0F1dGhvcj48WWVhcj4xOTk4PC9ZZWFy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</w:fldData>
              </w:fldChar>
            </w:r>
            <w:r w:rsidR="00E847ED" w:rsidRPr="008D0EAA">
              <w:rPr>
                <w:rFonts w:ascii="Times New Roman" w:hAnsi="Times New Roman" w:cs="Times New Roman"/>
              </w:rPr>
              <w:instrText xml:space="preserve"> ADDIN EN.CITE </w:instrText>
            </w:r>
            <w:r w:rsidRPr="008D0EA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FjaG1hbm48L0F1dGhvcj48WWVhcj4xOTk4PC9ZZWFy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</w:fldData>
              </w:fldChar>
            </w:r>
            <w:r w:rsidR="00E847ED" w:rsidRPr="008D0EAA">
              <w:rPr>
                <w:rFonts w:ascii="Times New Roman" w:hAnsi="Times New Roman" w:cs="Times New Roman"/>
              </w:rPr>
              <w:instrText xml:space="preserve"> ADDIN EN.CITE.DATA  </w:instrText>
            </w:r>
            <w:r w:rsidRPr="008D0EAA">
              <w:rPr>
                <w:rFonts w:ascii="Times New Roman" w:hAnsi="Times New Roman" w:cs="Times New Roman"/>
              </w:rPr>
            </w:r>
            <w:r w:rsidRPr="008D0EAA">
              <w:rPr>
                <w:rFonts w:ascii="Times New Roman" w:hAnsi="Times New Roman" w:cs="Times New Roman"/>
              </w:rPr>
              <w:fldChar w:fldCharType="end"/>
            </w:r>
            <w:r w:rsidRPr="008D0EAA">
              <w:rPr>
                <w:rFonts w:ascii="Times New Roman" w:hAnsi="Times New Roman" w:cs="Times New Roman"/>
              </w:rPr>
            </w:r>
            <w:r w:rsidRPr="008D0EAA">
              <w:rPr>
                <w:rFonts w:ascii="Times New Roman" w:hAnsi="Times New Roman" w:cs="Times New Roman"/>
              </w:rPr>
              <w:fldChar w:fldCharType="separate"/>
            </w:r>
            <w:r w:rsidR="00E847ED" w:rsidRPr="008D0EAA">
              <w:rPr>
                <w:rFonts w:ascii="Times New Roman" w:hAnsi="Times New Roman" w:cs="Times New Roman"/>
                <w:noProof/>
              </w:rPr>
              <w:t>(</w:t>
            </w:r>
            <w:hyperlink w:anchor="_ENREF_1" w:tooltip="Brachmann, 1998 #62" w:history="1">
              <w:r w:rsidR="00E847ED" w:rsidRPr="008D0EAA">
                <w:rPr>
                  <w:rFonts w:ascii="Times New Roman" w:hAnsi="Times New Roman" w:cs="Times New Roman"/>
                  <w:noProof/>
                </w:rPr>
                <w:t>Brachmann et al., 1998</w:t>
              </w:r>
            </w:hyperlink>
            <w:r w:rsidR="00E847ED" w:rsidRPr="008D0EAA">
              <w:rPr>
                <w:rFonts w:ascii="Times New Roman" w:hAnsi="Times New Roman" w:cs="Times New Roman"/>
                <w:noProof/>
              </w:rPr>
              <w:t>)</w:t>
            </w:r>
            <w:r w:rsidRPr="008D0EA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F2DEB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contextualSpacing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655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A93578" w:rsidP="008D0EAA">
            <w:pPr>
              <w:bidi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rtl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Cs/>
              </w:rPr>
              <w:t>/α</w:t>
            </w:r>
            <w:r w:rsidR="003003A5" w:rsidRPr="008D0EAA">
              <w:rPr>
                <w:rFonts w:ascii="Times New Roman" w:hAnsi="Times New Roman" w:cs="Times New Roman"/>
                <w:iCs/>
              </w:rPr>
              <w:t xml:space="preserve"> </w:t>
            </w:r>
            <w:r w:rsidR="00EB1538" w:rsidRPr="008D0EAA">
              <w:rPr>
                <w:rFonts w:ascii="Times New Roman" w:hAnsi="Times New Roman" w:cs="Times New Roman"/>
                <w:i/>
                <w:iCs/>
              </w:rPr>
              <w:t>rpn5Δ45-</w:t>
            </w:r>
            <w:r w:rsidR="00AA1D75" w:rsidRPr="008D0EAA">
              <w:rPr>
                <w:rFonts w:ascii="Times New Roman" w:hAnsi="Times New Roman" w:cs="Times New Roman"/>
                <w:i/>
                <w:iCs/>
              </w:rPr>
              <w:t>DHFR(F3)</w:t>
            </w:r>
            <w:r w:rsidR="008D0EAA">
              <w:rPr>
                <w:rFonts w:ascii="Times New Roman" w:hAnsi="Times New Roman" w:cs="Times New Roman"/>
                <w:i/>
                <w:iCs/>
              </w:rPr>
              <w:t>-</w:t>
            </w:r>
            <w:r w:rsidR="00AA1D75" w:rsidRPr="008D0EAA">
              <w:rPr>
                <w:rFonts w:ascii="Times New Roman" w:hAnsi="Times New Roman" w:cs="Times New Roman"/>
                <w:i/>
                <w:iCs/>
              </w:rPr>
              <w:t>HYGB</w:t>
            </w:r>
            <w:r w:rsidR="00BF2DEB" w:rsidRPr="008D0EAA">
              <w:rPr>
                <w:rFonts w:ascii="Times New Roman" w:hAnsi="Times New Roman" w:cs="Times New Roman"/>
                <w:i/>
                <w:iCs/>
              </w:rPr>
              <w:t xml:space="preserve">/ RPN5  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BF2DEB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688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A01035" w:rsidP="008D0EA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rtl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iCs/>
              </w:rPr>
              <w:t>α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EB1538" w:rsidRPr="008D0EAA">
              <w:rPr>
                <w:rFonts w:ascii="Times New Roman" w:hAnsi="Times New Roman" w:cs="Times New Roman"/>
                <w:i/>
                <w:iCs/>
              </w:rPr>
              <w:t>rpn5Δ34-</w:t>
            </w:r>
            <w:r w:rsidR="00BF2DEB" w:rsidRPr="008D0EAA">
              <w:rPr>
                <w:rFonts w:ascii="Times New Roman" w:hAnsi="Times New Roman" w:cs="Times New Roman"/>
                <w:i/>
                <w:iCs/>
              </w:rPr>
              <w:t>DHFR(F3)</w:t>
            </w:r>
            <w:r w:rsidR="008D0EAA">
              <w:rPr>
                <w:rFonts w:ascii="Times New Roman" w:hAnsi="Times New Roman" w:cs="Times New Roman"/>
                <w:i/>
                <w:iCs/>
              </w:rPr>
              <w:t>-</w:t>
            </w:r>
            <w:r w:rsidR="00BF2DEB" w:rsidRPr="008D0EAA">
              <w:rPr>
                <w:rFonts w:ascii="Times New Roman" w:hAnsi="Times New Roman" w:cs="Times New Roman"/>
                <w:i/>
                <w:iCs/>
              </w:rPr>
              <w:t xml:space="preserve">HYGB 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BF2DEB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226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8D0EA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iCs/>
              </w:rPr>
              <w:t>α</w:t>
            </w:r>
            <w:r w:rsidR="00EB1538" w:rsidRPr="008D0EAA">
              <w:rPr>
                <w:rFonts w:ascii="Times New Roman" w:hAnsi="Times New Roman" w:cs="Times New Roman"/>
                <w:i/>
                <w:iCs/>
              </w:rPr>
              <w:t xml:space="preserve"> rpn5Δc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DHFR(F3)</w:t>
            </w:r>
            <w:r w:rsidR="008D0EAA"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HYGB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BF2DEB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741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8D0EA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iCs/>
              </w:rPr>
              <w:t>α</w:t>
            </w:r>
            <w:r w:rsidR="00EB1538" w:rsidRPr="008D0EAA">
              <w:rPr>
                <w:rFonts w:ascii="Times New Roman" w:hAnsi="Times New Roman" w:cs="Times New Roman"/>
                <w:i/>
                <w:iCs/>
              </w:rPr>
              <w:t xml:space="preserve"> rpn5Δ25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DHFR(F3)</w:t>
            </w:r>
            <w:r w:rsidR="008D0EAA"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HYGB 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BF2DEB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863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3003A5" w:rsidP="008D0EA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rtl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iCs/>
              </w:rPr>
              <w:t>α</w:t>
            </w:r>
            <w:r w:rsidR="00EB1538" w:rsidRPr="008D0EAA">
              <w:rPr>
                <w:rFonts w:ascii="Times New Roman" w:hAnsi="Times New Roman" w:cs="Times New Roman"/>
                <w:i/>
                <w:iCs/>
              </w:rPr>
              <w:t xml:space="preserve"> rpn5Δ20-</w:t>
            </w:r>
            <w:r w:rsidR="00BF2DEB" w:rsidRPr="008D0EAA">
              <w:rPr>
                <w:rFonts w:ascii="Times New Roman" w:hAnsi="Times New Roman" w:cs="Times New Roman"/>
                <w:i/>
                <w:iCs/>
              </w:rPr>
              <w:t>DHFR(F3)</w:t>
            </w:r>
            <w:r w:rsidR="008D0EAA">
              <w:rPr>
                <w:rFonts w:ascii="Times New Roman" w:hAnsi="Times New Roman" w:cs="Times New Roman"/>
                <w:i/>
                <w:iCs/>
              </w:rPr>
              <w:t>-</w:t>
            </w:r>
            <w:r w:rsidR="00BF2DEB" w:rsidRPr="008D0EAA">
              <w:rPr>
                <w:rFonts w:ascii="Times New Roman" w:hAnsi="Times New Roman" w:cs="Times New Roman"/>
                <w:i/>
                <w:iCs/>
              </w:rPr>
              <w:t>HYGB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BF2DEB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861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8D0EA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iCs/>
              </w:rPr>
              <w:t>α</w:t>
            </w:r>
            <w:r w:rsidR="003003A5" w:rsidRPr="008D0EA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EB1538" w:rsidRPr="008D0EAA">
              <w:rPr>
                <w:rFonts w:ascii="Times New Roman" w:hAnsi="Times New Roman" w:cs="Times New Roman"/>
                <w:i/>
                <w:iCs/>
              </w:rPr>
              <w:t>rpn5Δ15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DHFR(F3)</w:t>
            </w:r>
            <w:r w:rsidR="008D0EAA"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HYGB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BF2DEB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758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3003A5" w:rsidP="008D0EA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rtl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iCs/>
              </w:rPr>
              <w:t>α</w:t>
            </w:r>
            <w:r w:rsidR="00EB1538" w:rsidRPr="008D0EAA">
              <w:rPr>
                <w:rFonts w:ascii="Times New Roman" w:hAnsi="Times New Roman" w:cs="Times New Roman"/>
                <w:i/>
                <w:iCs/>
              </w:rPr>
              <w:t xml:space="preserve"> rpn5Δ10-</w:t>
            </w:r>
            <w:r w:rsidR="00BF2DEB" w:rsidRPr="008D0EAA">
              <w:rPr>
                <w:rFonts w:ascii="Times New Roman" w:hAnsi="Times New Roman" w:cs="Times New Roman"/>
                <w:i/>
                <w:iCs/>
              </w:rPr>
              <w:t>DHFR(F3)</w:t>
            </w:r>
            <w:r w:rsidR="008D0EAA">
              <w:rPr>
                <w:rFonts w:ascii="Times New Roman" w:hAnsi="Times New Roman" w:cs="Times New Roman"/>
                <w:i/>
                <w:iCs/>
              </w:rPr>
              <w:t>-</w:t>
            </w:r>
            <w:r w:rsidR="00BF2DEB" w:rsidRPr="008D0EAA">
              <w:rPr>
                <w:rFonts w:ascii="Times New Roman" w:hAnsi="Times New Roman" w:cs="Times New Roman"/>
                <w:i/>
                <w:iCs/>
              </w:rPr>
              <w:t>HYGB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BF2DEB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756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3003A5" w:rsidP="008D0EA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iCs/>
              </w:rPr>
              <w:t>α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EB1538" w:rsidRPr="008D0EAA">
              <w:rPr>
                <w:rFonts w:ascii="Times New Roman" w:hAnsi="Times New Roman" w:cs="Times New Roman"/>
                <w:i/>
                <w:iCs/>
              </w:rPr>
              <w:t>rpn5Δ5-</w:t>
            </w:r>
            <w:r w:rsidR="00BF2DEB" w:rsidRPr="008D0EAA">
              <w:rPr>
                <w:rFonts w:ascii="Times New Roman" w:hAnsi="Times New Roman" w:cs="Times New Roman"/>
                <w:i/>
                <w:iCs/>
              </w:rPr>
              <w:t>DHFR(F3)</w:t>
            </w:r>
            <w:r w:rsidR="008D0EAA">
              <w:rPr>
                <w:rFonts w:ascii="Times New Roman" w:hAnsi="Times New Roman" w:cs="Times New Roman"/>
                <w:i/>
                <w:iCs/>
              </w:rPr>
              <w:t>-</w:t>
            </w:r>
            <w:r w:rsidR="00BF2DEB" w:rsidRPr="008D0EAA">
              <w:rPr>
                <w:rFonts w:ascii="Times New Roman" w:hAnsi="Times New Roman" w:cs="Times New Roman"/>
                <w:i/>
                <w:iCs/>
              </w:rPr>
              <w:t>HYGB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BF2DEB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243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3003A5" w:rsidP="008D0EA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iCs/>
              </w:rPr>
              <w:t>α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EB1538" w:rsidRPr="008D0EAA">
              <w:rPr>
                <w:rFonts w:ascii="Times New Roman" w:hAnsi="Times New Roman" w:cs="Times New Roman"/>
                <w:i/>
                <w:iCs/>
              </w:rPr>
              <w:t>RPN5-</w:t>
            </w:r>
            <w:r w:rsidR="00BF2DEB" w:rsidRPr="008D0EAA">
              <w:rPr>
                <w:rFonts w:ascii="Times New Roman" w:hAnsi="Times New Roman" w:cs="Times New Roman"/>
                <w:i/>
                <w:iCs/>
              </w:rPr>
              <w:t>DHFR(F3)</w:t>
            </w:r>
            <w:r w:rsidR="008D0EAA">
              <w:rPr>
                <w:rFonts w:ascii="Times New Roman" w:hAnsi="Times New Roman" w:cs="Times New Roman"/>
                <w:i/>
                <w:iCs/>
              </w:rPr>
              <w:t>-</w:t>
            </w:r>
            <w:r w:rsidR="00BF2DEB" w:rsidRPr="008D0EAA">
              <w:rPr>
                <w:rFonts w:ascii="Times New Roman" w:hAnsi="Times New Roman" w:cs="Times New Roman"/>
                <w:i/>
                <w:iCs/>
              </w:rPr>
              <w:t>HYGB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BF2DEB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671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3003A5" w:rsidP="008D0EA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EB1538" w:rsidRPr="008D0EAA">
              <w:rPr>
                <w:rFonts w:ascii="Times New Roman" w:hAnsi="Times New Roman" w:cs="Times New Roman"/>
                <w:i/>
                <w:iCs/>
              </w:rPr>
              <w:t>RPN3-</w:t>
            </w:r>
            <w:r w:rsidR="00BF2DEB" w:rsidRPr="008D0EAA">
              <w:rPr>
                <w:rFonts w:ascii="Times New Roman" w:hAnsi="Times New Roman" w:cs="Times New Roman"/>
                <w:i/>
                <w:iCs/>
              </w:rPr>
              <w:t>DHFR(F1,2)</w:t>
            </w:r>
            <w:r w:rsidR="008D0EAA">
              <w:rPr>
                <w:rFonts w:ascii="Times New Roman" w:hAnsi="Times New Roman" w:cs="Times New Roman"/>
                <w:i/>
                <w:iCs/>
              </w:rPr>
              <w:t>-</w:t>
            </w:r>
            <w:proofErr w:type="spellStart"/>
            <w:r w:rsidR="00BF2DEB" w:rsidRPr="008D0EAA">
              <w:rPr>
                <w:rFonts w:ascii="Times New Roman" w:hAnsi="Times New Roman" w:cs="Times New Roman"/>
                <w:i/>
                <w:iCs/>
              </w:rPr>
              <w:t>clonNAT</w:t>
            </w:r>
            <w:proofErr w:type="spellEnd"/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BF2DEB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244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8D0EA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="003003A5" w:rsidRPr="008D0EA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EB1538" w:rsidRPr="008D0EAA">
              <w:rPr>
                <w:rFonts w:ascii="Times New Roman" w:hAnsi="Times New Roman" w:cs="Times New Roman"/>
                <w:i/>
                <w:iCs/>
              </w:rPr>
              <w:t>RPN6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DHFR(F1,2)</w:t>
            </w:r>
            <w:r w:rsidR="008D0EAA">
              <w:rPr>
                <w:rFonts w:ascii="Times New Roman" w:hAnsi="Times New Roman" w:cs="Times New Roman"/>
                <w:i/>
                <w:iCs/>
              </w:rPr>
              <w:t>-</w:t>
            </w: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clonNAT</w:t>
            </w:r>
            <w:proofErr w:type="spellEnd"/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BF2DEB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677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BF2DEB" w:rsidRPr="008D0EAA" w:rsidRDefault="00BF2DEB" w:rsidP="008D0EA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="003003A5" w:rsidRPr="008D0EA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EB1538" w:rsidRPr="008D0EAA">
              <w:rPr>
                <w:rFonts w:ascii="Times New Roman" w:hAnsi="Times New Roman" w:cs="Times New Roman"/>
                <w:i/>
                <w:iCs/>
              </w:rPr>
              <w:t>RPN7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DHFR(F1,2)</w:t>
            </w:r>
            <w:r w:rsidR="008D0EAA">
              <w:rPr>
                <w:rFonts w:ascii="Times New Roman" w:hAnsi="Times New Roman" w:cs="Times New Roman"/>
                <w:i/>
                <w:iCs/>
              </w:rPr>
              <w:t>-</w:t>
            </w: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clonNAT</w:t>
            </w:r>
            <w:proofErr w:type="spellEnd"/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BF2DEB" w:rsidRPr="008D0EAA" w:rsidRDefault="00BF2DEB" w:rsidP="00B146D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16C9B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A16C9B" w:rsidRPr="008D0EAA" w:rsidRDefault="00A16C9B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245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A16C9B" w:rsidRPr="008D0EAA" w:rsidRDefault="00A16C9B" w:rsidP="008D0EA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RPN8-DHFR(F1,2)</w:t>
            </w:r>
            <w:r w:rsidR="008D0EAA">
              <w:rPr>
                <w:rFonts w:ascii="Times New Roman" w:hAnsi="Times New Roman" w:cs="Times New Roman"/>
                <w:i/>
                <w:iCs/>
              </w:rPr>
              <w:t>-</w:t>
            </w: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clonNAT</w:t>
            </w:r>
            <w:proofErr w:type="spellEnd"/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A16C9B" w:rsidRPr="008D0EAA" w:rsidRDefault="00A16C9B" w:rsidP="00A16C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8D0EAA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8D0EAA" w:rsidRPr="008D0EAA" w:rsidRDefault="008D0EAA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670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8D0EAA" w:rsidRPr="008D0EAA" w:rsidRDefault="008D0EAA" w:rsidP="008D0EA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RPN10-DHFR(F1,2)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clonNAT</w:t>
            </w:r>
            <w:proofErr w:type="spellEnd"/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8D0EAA" w:rsidRPr="008D0EAA" w:rsidRDefault="008D0EAA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8D0EAA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8D0EAA" w:rsidRPr="008D0EAA" w:rsidRDefault="008D0EAA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672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8D0EAA" w:rsidRPr="008D0EAA" w:rsidRDefault="008D0EAA" w:rsidP="008D0EA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RPN11-DHFR(F1,2)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clonNAT</w:t>
            </w:r>
            <w:proofErr w:type="spellEnd"/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8D0EAA" w:rsidRPr="008D0EAA" w:rsidRDefault="008D0EAA" w:rsidP="00A16C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8D0EAA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8D0EAA" w:rsidRPr="008D0EAA" w:rsidRDefault="008D0EAA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lastRenderedPageBreak/>
              <w:t>YSB 689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8D0EAA" w:rsidRPr="008D0EAA" w:rsidRDefault="008D0EAA" w:rsidP="008D0EA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RPN12-DHFR(F1,2)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clonNAT</w:t>
            </w:r>
            <w:proofErr w:type="spellEnd"/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8D0EAA" w:rsidRPr="008D0EAA" w:rsidRDefault="008D0EAA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8D0EAA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8D0EAA" w:rsidRPr="008D0EAA" w:rsidRDefault="008D0EAA" w:rsidP="00DC2047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1061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8D0EAA" w:rsidRPr="008D0EAA" w:rsidRDefault="008D0EAA" w:rsidP="008D0EA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 rpn5Δ34-DHFR(F3)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HYGB RPN8-</w:t>
            </w:r>
            <w:r w:rsidRPr="008D0EAA">
              <w:rPr>
                <w:rFonts w:ascii="Times New Roman" w:hAnsi="Times New Roman" w:cs="Times New Roman"/>
                <w:iCs/>
              </w:rPr>
              <w:t>FLAG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KmX 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8D0EAA" w:rsidRPr="008D0EAA" w:rsidRDefault="008D0EAA" w:rsidP="00A16C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D21FE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9D21FE" w:rsidRPr="008D0EAA" w:rsidRDefault="009D21FE" w:rsidP="00DC2047">
            <w:pPr>
              <w:bidi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SB 59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9D21FE" w:rsidRPr="008D0EAA" w:rsidRDefault="009D21FE" w:rsidP="009D21F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Cs/>
              </w:rPr>
              <w:t xml:space="preserve">/α </w:t>
            </w:r>
            <w:r w:rsidRPr="009D21FE">
              <w:rPr>
                <w:rFonts w:ascii="Times New Roman" w:hAnsi="Times New Roman" w:cs="Times New Roman"/>
                <w:i/>
                <w:iCs/>
              </w:rPr>
              <w:t>CLN3</w:t>
            </w:r>
            <w:r>
              <w:rPr>
                <w:rFonts w:ascii="Times New Roman" w:hAnsi="Times New Roman" w:cs="Times New Roman"/>
                <w:i/>
                <w:iCs/>
              </w:rPr>
              <w:t>- DHFR(F3)</w:t>
            </w:r>
            <w:r w:rsidRPr="009D21FE"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 HYGB </w:t>
            </w:r>
            <w:r w:rsidRPr="009D21FE">
              <w:rPr>
                <w:rFonts w:ascii="Times New Roman" w:hAnsi="Times New Roman" w:cs="Times New Roman"/>
                <w:i/>
                <w:iCs/>
              </w:rPr>
              <w:t xml:space="preserve"> CDC19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 DHFR(F1,2)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clonNAT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t xml:space="preserve"> 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9D21FE" w:rsidRPr="009D21FE" w:rsidRDefault="009D21FE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D21FE">
              <w:rPr>
                <w:rFonts w:asciiTheme="majorBidi" w:hAnsiTheme="majorBidi" w:cstheme="majorBidi"/>
                <w:iCs/>
              </w:rPr>
              <w:t>Gift from</w:t>
            </w:r>
            <w:r w:rsidRPr="009D21FE">
              <w:rPr>
                <w:rFonts w:asciiTheme="majorBidi" w:hAnsiTheme="majorBidi" w:cstheme="majorBidi"/>
              </w:rPr>
              <w:t xml:space="preserve"> </w:t>
            </w:r>
            <w:hyperlink r:id="rId5" w:history="1">
              <w:proofErr w:type="spellStart"/>
              <w:r w:rsidRPr="009D21FE">
                <w:rPr>
                  <w:rFonts w:asciiTheme="majorBidi" w:hAnsiTheme="majorBidi" w:cstheme="majorBidi"/>
                </w:rPr>
                <w:t>Michnick</w:t>
              </w:r>
              <w:proofErr w:type="spellEnd"/>
              <w:r w:rsidRPr="009D21FE">
                <w:rPr>
                  <w:rFonts w:asciiTheme="majorBidi" w:hAnsiTheme="majorBidi" w:cstheme="majorBidi"/>
                </w:rPr>
                <w:t xml:space="preserve"> SW</w:t>
              </w:r>
            </w:hyperlink>
            <w:r>
              <w:rPr>
                <w:rFonts w:asciiTheme="majorBidi" w:hAnsiTheme="majorBidi" w:cstheme="majorBidi"/>
              </w:rPr>
              <w:t xml:space="preserve"> laboratory</w:t>
            </w:r>
          </w:p>
        </w:tc>
      </w:tr>
      <w:tr w:rsidR="009D21FE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9D21FE" w:rsidRDefault="009D21FE" w:rsidP="00DC2047">
            <w:pPr>
              <w:bidi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SB 60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9D21FE" w:rsidRPr="008D0EAA" w:rsidRDefault="009D21FE" w:rsidP="009D21F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Cs/>
              </w:rPr>
              <w:t xml:space="preserve">/α </w:t>
            </w:r>
            <w:r w:rsidRPr="009D21FE">
              <w:rPr>
                <w:rFonts w:ascii="Times New Roman" w:hAnsi="Times New Roman" w:cs="Times New Roman"/>
                <w:i/>
                <w:iCs/>
              </w:rPr>
              <w:t>MCK1</w:t>
            </w:r>
            <w:r>
              <w:rPr>
                <w:rFonts w:ascii="Times New Roman" w:hAnsi="Times New Roman" w:cs="Times New Roman"/>
                <w:i/>
                <w:iCs/>
              </w:rPr>
              <w:t>-DHFR(F3)</w:t>
            </w:r>
            <w:r w:rsidRPr="009D21FE"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 HYGB </w:t>
            </w:r>
            <w:r w:rsidRPr="009D21FE">
              <w:rPr>
                <w:rFonts w:ascii="Times New Roman" w:hAnsi="Times New Roman" w:cs="Times New Roman"/>
                <w:i/>
                <w:iCs/>
              </w:rPr>
              <w:t>CDC19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 DHFR(F1,2)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clonNAT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t xml:space="preserve"> 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9D21FE" w:rsidRPr="008D0EAA" w:rsidRDefault="009D21FE" w:rsidP="00A16C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D21FE">
              <w:rPr>
                <w:rFonts w:asciiTheme="majorBidi" w:hAnsiTheme="majorBidi" w:cstheme="majorBidi"/>
                <w:iCs/>
              </w:rPr>
              <w:t>Gift from</w:t>
            </w:r>
            <w:r w:rsidRPr="009D21FE">
              <w:rPr>
                <w:rFonts w:asciiTheme="majorBidi" w:hAnsiTheme="majorBidi" w:cstheme="majorBidi"/>
              </w:rPr>
              <w:t xml:space="preserve"> </w:t>
            </w:r>
            <w:hyperlink r:id="rId6" w:history="1">
              <w:proofErr w:type="spellStart"/>
              <w:r w:rsidRPr="009D21FE">
                <w:rPr>
                  <w:rFonts w:asciiTheme="majorBidi" w:hAnsiTheme="majorBidi" w:cstheme="majorBidi"/>
                </w:rPr>
                <w:t>Michnick</w:t>
              </w:r>
              <w:proofErr w:type="spellEnd"/>
              <w:r w:rsidRPr="009D21FE">
                <w:rPr>
                  <w:rFonts w:asciiTheme="majorBidi" w:hAnsiTheme="majorBidi" w:cstheme="majorBidi"/>
                </w:rPr>
                <w:t xml:space="preserve"> SW</w:t>
              </w:r>
            </w:hyperlink>
            <w:r>
              <w:rPr>
                <w:rFonts w:asciiTheme="majorBidi" w:hAnsiTheme="majorBidi" w:cstheme="majorBidi"/>
              </w:rPr>
              <w:t xml:space="preserve"> laboratory</w:t>
            </w:r>
          </w:p>
        </w:tc>
      </w:tr>
      <w:tr w:rsidR="008D0EAA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8D0EAA" w:rsidRPr="008D0EAA" w:rsidRDefault="008D0EAA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675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8D0EAA" w:rsidRPr="008D0EAA" w:rsidRDefault="008D0EAA" w:rsidP="00383B0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iCs/>
              </w:rPr>
              <w:t>α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 RPN5-DHFR(F3)</w:t>
            </w:r>
            <w:r w:rsidR="00383B00"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HYGB RPN8-</w:t>
            </w:r>
            <w:r w:rsidRPr="008D0EAA">
              <w:rPr>
                <w:rFonts w:ascii="Times New Roman" w:hAnsi="Times New Roman" w:cs="Times New Roman"/>
                <w:iCs/>
              </w:rPr>
              <w:t>FLAG</w:t>
            </w:r>
            <w:r w:rsidR="00383B00"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KmX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8D0EAA" w:rsidRPr="008D0EAA" w:rsidRDefault="008D0EAA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8D0EAA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8D0EAA" w:rsidRPr="008D0EAA" w:rsidRDefault="008D0EAA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715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8D0EAA" w:rsidRPr="008D0EAA" w:rsidRDefault="008D0EAA" w:rsidP="00383B0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D0EAA">
              <w:rPr>
                <w:rFonts w:ascii="Times New Roman" w:hAnsi="Times New Roman" w:cs="Times New Roman"/>
                <w:iCs/>
              </w:rPr>
              <w:t>RPN5-GFP</w:t>
            </w:r>
            <w:r w:rsidR="00383B00"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URA3 Δhsp26</w:t>
            </w:r>
            <w:r w:rsidR="00383B00"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clonNAT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8D0EAA" w:rsidRPr="008D0EAA" w:rsidRDefault="008D0EAA" w:rsidP="00A16C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8D0EAA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8D0EAA" w:rsidRPr="008D0EAA" w:rsidRDefault="008D0EAA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SB147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8D0EAA" w:rsidRPr="008D0EAA" w:rsidRDefault="008D0EAA" w:rsidP="00383B0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KmX</w:t>
            </w:r>
            <w:r w:rsidR="00383B00"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AL1</w:t>
            </w:r>
            <w:r w:rsidR="00383B00"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Cs/>
              </w:rPr>
              <w:t>GFP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-RPN5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8D0EAA" w:rsidRPr="008D0EAA" w:rsidRDefault="008D0EAA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8D0EAA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8D0EAA" w:rsidRPr="008D0EAA" w:rsidRDefault="008D0EAA" w:rsidP="00A16C9B">
            <w:pPr>
              <w:bidi w:val="0"/>
              <w:rPr>
                <w:rFonts w:ascii="Times New Roman" w:hAnsi="Times New Roman" w:cs="Times New Roman"/>
                <w:rtl/>
              </w:rPr>
            </w:pPr>
            <w:r w:rsidRPr="008D0EAA">
              <w:rPr>
                <w:rFonts w:ascii="Times New Roman" w:hAnsi="Times New Roman" w:cs="Times New Roman"/>
              </w:rPr>
              <w:t>SB148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8D0EAA" w:rsidRPr="008D0EAA" w:rsidRDefault="008D0EAA" w:rsidP="00383B0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KmX</w:t>
            </w:r>
            <w:r w:rsidR="00383B00"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AL1</w:t>
            </w:r>
            <w:r w:rsidR="00383B00"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Cs/>
              </w:rPr>
              <w:t>GFP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- rpn5Δc-URA3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8D0EAA" w:rsidRPr="008D0EAA" w:rsidRDefault="008D0EAA" w:rsidP="00A16C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443A5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868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KmX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AL1-</w:t>
            </w:r>
            <w:r w:rsidRPr="008D0EAA">
              <w:rPr>
                <w:rFonts w:ascii="Times New Roman" w:hAnsi="Times New Roman" w:cs="Times New Roman"/>
                <w:iCs/>
              </w:rPr>
              <w:t>GFP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rpn5Δc-URA3  Δhsp42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KmX 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443A5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10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Default="006443A5" w:rsidP="00383B0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KmX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AL1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Cs/>
              </w:rPr>
              <w:t>GFP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-rpn5Δc-URA3 Δhsp42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KmX</w:t>
            </w:r>
          </w:p>
          <w:p w:rsidR="006443A5" w:rsidRPr="008D0EAA" w:rsidRDefault="006443A5" w:rsidP="00383B0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>NIC96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Cs/>
              </w:rPr>
              <w:t>mCherry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HYGB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443A5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  <w:rtl/>
              </w:rPr>
            </w:pPr>
            <w:r w:rsidRPr="008D0EAA">
              <w:rPr>
                <w:rFonts w:ascii="Times New Roman" w:hAnsi="Times New Roman" w:cs="Times New Roman"/>
              </w:rPr>
              <w:t>YSB 10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rtl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KmX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AL1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Cs/>
              </w:rPr>
              <w:t>GFP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rpn5Δc-URA3 NIC96-</w:t>
            </w:r>
            <w:r w:rsidRPr="008D0EAA">
              <w:rPr>
                <w:rFonts w:ascii="Times New Roman" w:hAnsi="Times New Roman" w:cs="Times New Roman"/>
                <w:iCs/>
              </w:rPr>
              <w:t>mCherry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HYGB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rtl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443A5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4E630D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903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Default="006443A5" w:rsidP="00383B0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iCs/>
              </w:rPr>
              <w:t>α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 KmX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AL1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FP-rpn5Δc-URA3</w:t>
            </w:r>
          </w:p>
          <w:p w:rsidR="006443A5" w:rsidRPr="008D0EAA" w:rsidRDefault="006443A5" w:rsidP="00383B0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>HSP26-</w:t>
            </w:r>
            <w:r w:rsidRPr="008D0EAA">
              <w:rPr>
                <w:rFonts w:ascii="Times New Roman" w:hAnsi="Times New Roman" w:cs="Times New Roman"/>
                <w:iCs/>
              </w:rPr>
              <w:t>mCherry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HYGB 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rtl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443A5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4E630D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747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b/>
                <w:iCs/>
              </w:rPr>
              <w:t xml:space="preserve"> 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KmX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AL1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FP-rpn5Δc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URA3 HSP104-TFP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clonNAT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rtl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443A5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792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 rpn5Δc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DHFR(F3)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HYGB HSP42-TFP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clonNAT HSP104-GFP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HIS3 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443A5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SB 162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RPN11-GFP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HIS3 rpn5Δc-URA3 Δpep4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443A5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1002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RPN11-GFP::HIS3  rpn5Δc-URA3  Δhsp42::KMX Δpep4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443A5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lastRenderedPageBreak/>
              <w:t>YSB 1004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Default="006443A5" w:rsidP="008D0EA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>/α KmX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AL1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FP-rpn5Δc-URA3/ RPN5</w:t>
            </w:r>
          </w:p>
          <w:p w:rsidR="006443A5" w:rsidRPr="008D0EAA" w:rsidRDefault="006443A5" w:rsidP="00383B0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>pESC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AL1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RNQ1-mCherry [LEU2] 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This study</w:t>
            </w:r>
          </w:p>
        </w:tc>
      </w:tr>
      <w:tr w:rsidR="006443A5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1056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Cs/>
              </w:rPr>
              <w:t xml:space="preserve">/α 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RPN5-RFP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KMX/ KmX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AL1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GFP-rpn5Δc-URA3 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443A5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908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Default="006443A5" w:rsidP="00383B0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Cs/>
              </w:rPr>
              <w:t xml:space="preserve">/α 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KmX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AL1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FP-rpn5Δc-URA3/ RPN5</w:t>
            </w:r>
          </w:p>
          <w:p w:rsidR="006443A5" w:rsidRPr="008D0EAA" w:rsidRDefault="006443A5" w:rsidP="00383B0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 xml:space="preserve"> Δerg6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clonNAT/ Δerg6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clonNAT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443A5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906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Cs/>
              </w:rPr>
              <w:t xml:space="preserve">/α 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KmX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AL1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FP-rpn5Δc-URA3/ KmX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AL1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FP-rpn5Δc-URA3 ade2-1-clonNAT  PRE6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mCherry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HYGB  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443A5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SB 223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RRE6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FP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HIS3 pup2-Ts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URA3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443A5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  <w:strike/>
              </w:rPr>
            </w:pPr>
            <w:r w:rsidRPr="008D0EAA">
              <w:rPr>
                <w:rFonts w:ascii="Times New Roman" w:hAnsi="Times New Roman" w:cs="Times New Roman"/>
              </w:rPr>
              <w:t>SB 220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trike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RPN11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FP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HIS3 pup2-Ts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URA3 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trike/>
              </w:rPr>
            </w:pPr>
            <w:r w:rsidRPr="008D0EAA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443A5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SB 160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 leu2-3,112 trp1-1 can1-100 ura3-1 ade2-1 his3-11,15 bar1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LEU2 pep4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TRP1 PRE6-GFP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HIS3  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rtl/>
              </w:rPr>
            </w:pPr>
            <w:r w:rsidRPr="008D0EAA">
              <w:rPr>
                <w:rFonts w:ascii="Times New Roman" w:hAnsi="Times New Roman" w:cs="Times New Roman"/>
                <w:iCs/>
              </w:rPr>
              <w:t>Gift from T. Mayor laboratory</w:t>
            </w:r>
          </w:p>
          <w:p w:rsidR="006443A5" w:rsidRPr="008D0EAA" w:rsidRDefault="006443A5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rtl/>
              </w:rPr>
            </w:pPr>
          </w:p>
        </w:tc>
      </w:tr>
      <w:tr w:rsidR="006443A5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SB 163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8D0EA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 PRE6-GFP-HIS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  rpn5Δc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URA3 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443A5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SB 158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leu2-3,112 trp1-1 can1-100 ura3-1 ade2-1 his3-11,15 bar1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LEU2 pep4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TRP1 RPN11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FP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HIS3 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D0EAA">
              <w:rPr>
                <w:rFonts w:ascii="Times New Roman" w:hAnsi="Times New Roman" w:cs="Times New Roman"/>
                <w:iCs/>
              </w:rPr>
              <w:t>Gift from T. Mayor laboratory</w:t>
            </w:r>
          </w:p>
          <w:p w:rsidR="006443A5" w:rsidRPr="008D0EAA" w:rsidRDefault="006443A5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443A5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106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>MATα   rpn5Δc-URA3 pYES-DEST52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psmd12Δc </w:t>
            </w:r>
            <w:r w:rsidRPr="008D0EAA">
              <w:rPr>
                <w:rFonts w:ascii="Times New Roman" w:hAnsi="Times New Roman" w:cs="Times New Roman"/>
                <w:iCs/>
              </w:rPr>
              <w:t>[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URA3</w:t>
            </w:r>
            <w:r w:rsidRPr="008D0EAA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443A5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LSB 1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>MATα  rpn5Δc-URA3 pYES-DEST52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psmd12 </w:t>
            </w:r>
            <w:r w:rsidRPr="008D0EAA">
              <w:rPr>
                <w:rFonts w:ascii="Times New Roman" w:hAnsi="Times New Roman" w:cs="Times New Roman"/>
                <w:iCs/>
              </w:rPr>
              <w:t>[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URA3</w:t>
            </w:r>
            <w:r w:rsidRPr="008D0EAA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443A5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LSB 2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>MATα  rpn5Δc-URA3 pYES-DEST52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 xml:space="preserve">RPN5 </w:t>
            </w:r>
            <w:r w:rsidRPr="008D0EAA">
              <w:rPr>
                <w:rFonts w:ascii="Times New Roman" w:hAnsi="Times New Roman" w:cs="Times New Roman"/>
                <w:iCs/>
              </w:rPr>
              <w:t>[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URA3</w:t>
            </w:r>
            <w:r w:rsidRPr="008D0EAA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443A5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LSB 3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 xml:space="preserve">MATα  rpn5Δc-URA3 PRS316 </w:t>
            </w:r>
            <w:r w:rsidRPr="008D0EAA">
              <w:rPr>
                <w:rFonts w:ascii="Times New Roman" w:hAnsi="Times New Roman" w:cs="Times New Roman"/>
                <w:iCs/>
              </w:rPr>
              <w:t>[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URA3</w:t>
            </w:r>
            <w:r w:rsidRPr="008D0EAA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443A5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 xml:space="preserve">YSB1090 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rtl/>
              </w:rPr>
            </w:pPr>
            <w:r w:rsidRPr="008D0EAA">
              <w:rPr>
                <w:rFonts w:ascii="Times New Roman" w:hAnsi="Times New Roman" w:cs="Times New Roman"/>
                <w:i/>
                <w:iCs/>
              </w:rPr>
              <w:t>MATα KmX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AL1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FP-rpn5Δc-URA3 RPN11-TFP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clonNAT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443A5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577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RPN11-GFP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HIS3  rpn5Δc-URA3 HSP42-TFP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clonNAT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rtl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443A5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1174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KmX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GAL1-</w:t>
            </w:r>
            <w:r w:rsidRPr="008D0EAA">
              <w:rPr>
                <w:rFonts w:ascii="Times New Roman" w:hAnsi="Times New Roman" w:cs="Times New Roman"/>
                <w:iCs/>
              </w:rPr>
              <w:t>GFP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rpn5Δc-URA3  Δhsp104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KmX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443A5" w:rsidRPr="008D0EAA" w:rsidTr="006443A5">
        <w:trPr>
          <w:gridAfter w:val="1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lastRenderedPageBreak/>
              <w:t>YSB 748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HSP42-GFP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HIS3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rtl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443A5" w:rsidRPr="008D0EAA" w:rsidTr="006443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9" w:type="dxa"/>
          <w:cantSplit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F2F2F2" w:themeColor="background1" w:themeShade="F2"/>
              <w:left w:val="nil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hAnsi="Times New Roman" w:cs="Times New Roman"/>
              </w:rPr>
              <w:t>YSB 1191</w:t>
            </w:r>
          </w:p>
        </w:tc>
        <w:tc>
          <w:tcPr>
            <w:tcW w:w="5940" w:type="dxa"/>
            <w:gridSpan w:val="2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</w:tcBorders>
            <w:shd w:val="clear" w:color="auto" w:fill="D7D2B7"/>
            <w:vAlign w:val="center"/>
          </w:tcPr>
          <w:p w:rsidR="006443A5" w:rsidRPr="008D0EAA" w:rsidRDefault="006443A5" w:rsidP="00383B0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proofErr w:type="spellStart"/>
            <w:r w:rsidRPr="008D0EAA">
              <w:rPr>
                <w:rFonts w:ascii="Times New Roman" w:hAnsi="Times New Roman" w:cs="Times New Roman"/>
                <w:i/>
                <w:iCs/>
              </w:rPr>
              <w:t>MAT</w:t>
            </w:r>
            <w:r w:rsidRPr="008D0EAA">
              <w:rPr>
                <w:rFonts w:ascii="Times New Roman" w:hAnsi="Times New Roman" w:cs="Times New Roman"/>
                <w:b/>
                <w:iCs/>
              </w:rPr>
              <w:t>a</w:t>
            </w:r>
            <w:proofErr w:type="spellEnd"/>
            <w:r w:rsidRPr="008D0EAA">
              <w:rPr>
                <w:rFonts w:ascii="Times New Roman" w:hAnsi="Times New Roman" w:cs="Times New Roman"/>
                <w:i/>
                <w:iCs/>
              </w:rPr>
              <w:t xml:space="preserve"> HSP42-GFP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HIS3  rpn5Δc-DHFR(F3)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D0EAA">
              <w:rPr>
                <w:rFonts w:ascii="Times New Roman" w:hAnsi="Times New Roman" w:cs="Times New Roman"/>
                <w:i/>
                <w:iCs/>
              </w:rPr>
              <w:t>HYGB</w:t>
            </w:r>
          </w:p>
        </w:tc>
        <w:tc>
          <w:tcPr>
            <w:tcW w:w="1440" w:type="dxa"/>
            <w:tcBorders>
              <w:top w:val="single" w:sz="12" w:space="0" w:color="F2F2F2" w:themeColor="background1" w:themeShade="F2"/>
              <w:bottom w:val="single" w:sz="12" w:space="0" w:color="F2F2F2" w:themeColor="background1" w:themeShade="F2"/>
              <w:right w:val="nil"/>
            </w:tcBorders>
            <w:shd w:val="clear" w:color="auto" w:fill="D7D2B7"/>
            <w:vAlign w:val="center"/>
          </w:tcPr>
          <w:p w:rsidR="006443A5" w:rsidRPr="008D0EAA" w:rsidRDefault="006443A5" w:rsidP="00A16C9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0EAA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</w:tbl>
    <w:p w:rsidR="0039453A" w:rsidRDefault="0039453A" w:rsidP="00E847ED">
      <w:pPr>
        <w:rPr>
          <w:rtl/>
        </w:rPr>
      </w:pPr>
    </w:p>
    <w:sectPr w:rsidR="0039453A" w:rsidSect="007137E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rdia New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99w0zsaswevf4exwf5xv02g2stsvvapwsrv&quot;&gt;PSGs and PQC paper&lt;record-ids&gt;&lt;item&gt;62&lt;/item&gt;&lt;/record-ids&gt;&lt;/item&gt;&lt;/Libraries&gt;"/>
  </w:docVars>
  <w:rsids>
    <w:rsidRoot w:val="00BF2DEB"/>
    <w:rsid w:val="000A4239"/>
    <w:rsid w:val="000D3143"/>
    <w:rsid w:val="001920EA"/>
    <w:rsid w:val="00276CB8"/>
    <w:rsid w:val="002915FF"/>
    <w:rsid w:val="00295CE6"/>
    <w:rsid w:val="003003A5"/>
    <w:rsid w:val="00383B00"/>
    <w:rsid w:val="0039453A"/>
    <w:rsid w:val="003D3F8A"/>
    <w:rsid w:val="00413A4D"/>
    <w:rsid w:val="004E630D"/>
    <w:rsid w:val="00511B2B"/>
    <w:rsid w:val="00567B07"/>
    <w:rsid w:val="005C5511"/>
    <w:rsid w:val="006058DB"/>
    <w:rsid w:val="00613E0E"/>
    <w:rsid w:val="00633E76"/>
    <w:rsid w:val="006443A5"/>
    <w:rsid w:val="006B20E0"/>
    <w:rsid w:val="007137E2"/>
    <w:rsid w:val="007512FF"/>
    <w:rsid w:val="007C6725"/>
    <w:rsid w:val="007D06BB"/>
    <w:rsid w:val="007D3F16"/>
    <w:rsid w:val="008D0EAA"/>
    <w:rsid w:val="008E07A8"/>
    <w:rsid w:val="00943C48"/>
    <w:rsid w:val="009D21FE"/>
    <w:rsid w:val="00A01035"/>
    <w:rsid w:val="00A16C9B"/>
    <w:rsid w:val="00A93578"/>
    <w:rsid w:val="00AA1D75"/>
    <w:rsid w:val="00AB4D28"/>
    <w:rsid w:val="00AE0B82"/>
    <w:rsid w:val="00B146D9"/>
    <w:rsid w:val="00B33B14"/>
    <w:rsid w:val="00B63AF8"/>
    <w:rsid w:val="00B82470"/>
    <w:rsid w:val="00BC73B8"/>
    <w:rsid w:val="00BF2DEB"/>
    <w:rsid w:val="00D5299E"/>
    <w:rsid w:val="00DC2047"/>
    <w:rsid w:val="00DD3376"/>
    <w:rsid w:val="00E15BCB"/>
    <w:rsid w:val="00E43FCB"/>
    <w:rsid w:val="00E847ED"/>
    <w:rsid w:val="00EB1538"/>
    <w:rsid w:val="00F36E25"/>
    <w:rsid w:val="00F631A1"/>
    <w:rsid w:val="00F63EB7"/>
    <w:rsid w:val="00FD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0B3A322-6685-429C-81C7-DAA764430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DEB"/>
    <w:pPr>
      <w:bidi/>
      <w:spacing w:after="200" w:line="276" w:lineRule="auto"/>
    </w:pPr>
    <w:rPr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BF2DEB"/>
    <w:rPr>
      <w:sz w:val="22"/>
      <w:szCs w:val="22"/>
      <w:lang w:bidi="he-IL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13A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A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A4D"/>
    <w:rPr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A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A4D"/>
    <w:rPr>
      <w:b/>
      <w:bCs/>
      <w:sz w:val="20"/>
      <w:szCs w:val="20"/>
      <w:lang w:bidi="he-IL"/>
    </w:rPr>
  </w:style>
  <w:style w:type="paragraph" w:styleId="Revision">
    <w:name w:val="Revision"/>
    <w:hidden/>
    <w:uiPriority w:val="99"/>
    <w:semiHidden/>
    <w:rsid w:val="00413A4D"/>
    <w:rPr>
      <w:sz w:val="22"/>
      <w:szCs w:val="22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A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A4D"/>
    <w:rPr>
      <w:rFonts w:ascii="Lucida Grande" w:hAnsi="Lucida Grande" w:cs="Lucida Grande"/>
      <w:sz w:val="18"/>
      <w:szCs w:val="18"/>
      <w:lang w:bidi="he-IL"/>
    </w:rPr>
  </w:style>
  <w:style w:type="paragraph" w:styleId="NormalWeb">
    <w:name w:val="Normal (Web)"/>
    <w:basedOn w:val="Normal"/>
    <w:uiPriority w:val="99"/>
    <w:unhideWhenUsed/>
    <w:rsid w:val="00E847ED"/>
    <w:pPr>
      <w:bidi w:val="0"/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bidi="ar-SA"/>
    </w:rPr>
  </w:style>
  <w:style w:type="character" w:styleId="Hyperlink">
    <w:name w:val="Hyperlink"/>
    <w:basedOn w:val="DefaultParagraphFont"/>
    <w:uiPriority w:val="99"/>
    <w:unhideWhenUsed/>
    <w:rsid w:val="00E847E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0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24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3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01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5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44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1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28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pubmed/?term=Michnick%20SW%5BAuthor%5D&amp;cauthor=true&amp;cauthor_uid=18467557" TargetMode="External"/><Relationship Id="rId5" Type="http://schemas.openxmlformats.org/officeDocument/2006/relationships/hyperlink" Target="http://www.ncbi.nlm.nih.gov/pubmed/?term=Michnick%20SW%5BAuthor%5D&amp;cauthor=true&amp;cauthor_uid=1846755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E4CBA0B-C6BD-437B-B58F-C1C540C25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0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y Ben-Aroya</dc:creator>
  <cp:lastModifiedBy>User</cp:lastModifiedBy>
  <cp:revision>2</cp:revision>
  <cp:lastPrinted>2014-04-20T11:57:00Z</cp:lastPrinted>
  <dcterms:created xsi:type="dcterms:W3CDTF">2015-03-30T14:57:00Z</dcterms:created>
  <dcterms:modified xsi:type="dcterms:W3CDTF">2015-03-30T14:57:00Z</dcterms:modified>
</cp:coreProperties>
</file>